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A71CC4" w14:textId="0395C007" w:rsidR="005738F4" w:rsidRPr="003F704F" w:rsidRDefault="003D152F" w:rsidP="003F704F">
      <w:pPr>
        <w:pStyle w:val="Heading2"/>
      </w:pPr>
      <w:r w:rsidRPr="003F704F">
        <w:rPr>
          <w:rStyle w:val="Heading2Char"/>
          <w:b/>
          <w:bCs/>
        </w:rPr>
        <w:t>Multimedia Appendix 1</w:t>
      </w:r>
      <w:r w:rsidRPr="003F704F">
        <w:t>. Eligibility criteria based on the Population–Concept–Context (PCC) framework</w:t>
      </w:r>
    </w:p>
    <w:p w14:paraId="0A9361E4" w14:textId="55ECE8AF" w:rsidR="00BB1B89" w:rsidRDefault="00BB1B89" w:rsidP="00BB1B89">
      <w:pPr>
        <w:pStyle w:val="ListParagraph"/>
        <w:rPr>
          <w:lang w:eastAsia="zh-TW"/>
        </w:rPr>
      </w:pPr>
    </w:p>
    <w:tbl>
      <w:tblPr>
        <w:tblStyle w:val="TableGrid"/>
        <w:tblW w:w="0" w:type="auto"/>
        <w:tblLook w:val="04A0" w:firstRow="1" w:lastRow="0" w:firstColumn="1" w:lastColumn="0" w:noHBand="0" w:noVBand="1"/>
      </w:tblPr>
      <w:tblGrid>
        <w:gridCol w:w="1417"/>
        <w:gridCol w:w="4642"/>
        <w:gridCol w:w="3291"/>
      </w:tblGrid>
      <w:tr w:rsidR="00310F65" w:rsidRPr="00310F65" w14:paraId="61903981" w14:textId="77777777" w:rsidTr="004A1DB1">
        <w:trPr>
          <w:trHeight w:val="104"/>
        </w:trPr>
        <w:tc>
          <w:tcPr>
            <w:tcW w:w="0" w:type="auto"/>
            <w:vAlign w:val="center"/>
            <w:hideMark/>
          </w:tcPr>
          <w:p w14:paraId="7B3B2C6B" w14:textId="77777777" w:rsidR="00310F65" w:rsidRPr="00EF08BF" w:rsidRDefault="00310F65" w:rsidP="00EF08BF">
            <w:pPr>
              <w:pStyle w:val="table"/>
              <w:rPr>
                <w:b/>
                <w:bCs w:val="0"/>
                <w:lang w:val="en-CA"/>
              </w:rPr>
            </w:pPr>
            <w:r w:rsidRPr="00EF08BF">
              <w:rPr>
                <w:b/>
                <w:bCs w:val="0"/>
                <w:lang w:val="en-CA"/>
              </w:rPr>
              <w:t>Component</w:t>
            </w:r>
          </w:p>
        </w:tc>
        <w:tc>
          <w:tcPr>
            <w:tcW w:w="0" w:type="auto"/>
            <w:vAlign w:val="center"/>
            <w:hideMark/>
          </w:tcPr>
          <w:p w14:paraId="2823EC6C" w14:textId="77777777" w:rsidR="00310F65" w:rsidRPr="00EF08BF" w:rsidRDefault="00310F65" w:rsidP="00EF08BF">
            <w:pPr>
              <w:pStyle w:val="table"/>
              <w:rPr>
                <w:b/>
                <w:bCs w:val="0"/>
                <w:lang w:val="en-CA"/>
              </w:rPr>
            </w:pPr>
            <w:r w:rsidRPr="00EF08BF">
              <w:rPr>
                <w:b/>
                <w:bCs w:val="0"/>
                <w:lang w:val="en-CA"/>
              </w:rPr>
              <w:t>Inclusion Criteria (Include)</w:t>
            </w:r>
          </w:p>
        </w:tc>
        <w:tc>
          <w:tcPr>
            <w:tcW w:w="0" w:type="auto"/>
            <w:vAlign w:val="center"/>
            <w:hideMark/>
          </w:tcPr>
          <w:p w14:paraId="0531C647" w14:textId="5D909B58" w:rsidR="00310F65" w:rsidRPr="00EF08BF" w:rsidRDefault="00310F65" w:rsidP="00EF08BF">
            <w:pPr>
              <w:pStyle w:val="table"/>
              <w:rPr>
                <w:b/>
                <w:bCs w:val="0"/>
                <w:lang w:val="en-CA"/>
              </w:rPr>
            </w:pPr>
            <w:r w:rsidRPr="00EF08BF">
              <w:rPr>
                <w:b/>
                <w:bCs w:val="0"/>
                <w:lang w:val="en-CA"/>
              </w:rPr>
              <w:t>Exclusion Criteria (Exclude)</w:t>
            </w:r>
          </w:p>
        </w:tc>
      </w:tr>
      <w:tr w:rsidR="00310F65" w:rsidRPr="00310F65" w14:paraId="05778A1A" w14:textId="77777777" w:rsidTr="004A1DB1">
        <w:tc>
          <w:tcPr>
            <w:tcW w:w="0" w:type="auto"/>
            <w:vAlign w:val="center"/>
            <w:hideMark/>
          </w:tcPr>
          <w:p w14:paraId="74FAEE0A" w14:textId="77777777" w:rsidR="00310F65" w:rsidRPr="00EF08BF" w:rsidRDefault="00310F65" w:rsidP="00EF08BF">
            <w:pPr>
              <w:pStyle w:val="table"/>
              <w:rPr>
                <w:b/>
                <w:bCs w:val="0"/>
                <w:lang w:val="en-CA"/>
              </w:rPr>
            </w:pPr>
            <w:r w:rsidRPr="00EF08BF">
              <w:rPr>
                <w:b/>
                <w:bCs w:val="0"/>
                <w:lang w:val="en-CA"/>
              </w:rPr>
              <w:t>Population</w:t>
            </w:r>
          </w:p>
        </w:tc>
        <w:tc>
          <w:tcPr>
            <w:tcW w:w="0" w:type="auto"/>
            <w:vAlign w:val="center"/>
            <w:hideMark/>
          </w:tcPr>
          <w:p w14:paraId="598AF037" w14:textId="0B9B9549" w:rsidR="00310F65" w:rsidRPr="00310F65" w:rsidRDefault="00EF08BF" w:rsidP="00EF08BF">
            <w:pPr>
              <w:pStyle w:val="table"/>
              <w:rPr>
                <w:lang w:val="en-CA"/>
              </w:rPr>
            </w:pPr>
            <w:r>
              <w:t xml:space="preserve">• Older adults, including older adults with or without cognitive impairment </w:t>
            </w:r>
            <w:r>
              <w:br/>
              <w:t>• Studies involving caregivers, family members, or care staff may be included when the study reports interaction with, use of, or perceptions of the digital companion in relation to older adult users</w:t>
            </w:r>
          </w:p>
        </w:tc>
        <w:tc>
          <w:tcPr>
            <w:tcW w:w="0" w:type="auto"/>
            <w:hideMark/>
          </w:tcPr>
          <w:p w14:paraId="422E4E1D" w14:textId="13ECE459" w:rsidR="00310F65" w:rsidRPr="00310F65" w:rsidRDefault="00EF08BF" w:rsidP="00EF08BF">
            <w:pPr>
              <w:pStyle w:val="table"/>
              <w:rPr>
                <w:lang w:val="en-CA"/>
              </w:rPr>
            </w:pPr>
            <w:r>
              <w:t xml:space="preserve">• Children, adolescents, or younger adult-only populations </w:t>
            </w:r>
            <w:r>
              <w:br/>
              <w:t>• Studies strictly focused on staff workflows, clinical operations, or caregiver burden without older adult user-related digital companion interaction</w:t>
            </w:r>
          </w:p>
        </w:tc>
      </w:tr>
      <w:tr w:rsidR="00310F65" w:rsidRPr="00310F65" w14:paraId="033C9E90" w14:textId="77777777" w:rsidTr="004A1DB1">
        <w:tc>
          <w:tcPr>
            <w:tcW w:w="0" w:type="auto"/>
            <w:vAlign w:val="center"/>
            <w:hideMark/>
          </w:tcPr>
          <w:p w14:paraId="55F9B992" w14:textId="77777777" w:rsidR="00310F65" w:rsidRPr="00EF08BF" w:rsidRDefault="00310F65" w:rsidP="00EF08BF">
            <w:pPr>
              <w:pStyle w:val="table"/>
              <w:rPr>
                <w:b/>
                <w:bCs w:val="0"/>
                <w:lang w:val="en-CA"/>
              </w:rPr>
            </w:pPr>
            <w:r w:rsidRPr="00EF08BF">
              <w:rPr>
                <w:b/>
                <w:bCs w:val="0"/>
                <w:lang w:val="en-CA"/>
              </w:rPr>
              <w:t>Concept</w:t>
            </w:r>
          </w:p>
        </w:tc>
        <w:tc>
          <w:tcPr>
            <w:tcW w:w="0" w:type="auto"/>
            <w:vAlign w:val="center"/>
            <w:hideMark/>
          </w:tcPr>
          <w:p w14:paraId="02E937DA" w14:textId="77777777" w:rsidR="000507F2" w:rsidRDefault="00310F65" w:rsidP="00EF08BF">
            <w:pPr>
              <w:pStyle w:val="table"/>
              <w:rPr>
                <w:lang w:val="en-CA"/>
              </w:rPr>
            </w:pPr>
            <w:r w:rsidRPr="00310F65">
              <w:rPr>
                <w:lang w:val="en-CA"/>
              </w:rPr>
              <w:t xml:space="preserve">• Non-embodied AI-based digital companions, including conversational agents, virtual companions, and chatbot-based systems </w:t>
            </w:r>
          </w:p>
          <w:p w14:paraId="36610C41" w14:textId="77777777" w:rsidR="000507F2" w:rsidRDefault="00310F65" w:rsidP="00EF08BF">
            <w:pPr>
              <w:pStyle w:val="table"/>
              <w:rPr>
                <w:lang w:val="en-CA"/>
              </w:rPr>
            </w:pPr>
            <w:r w:rsidRPr="00310F65">
              <w:rPr>
                <w:lang w:val="en-CA"/>
              </w:rPr>
              <w:t xml:space="preserve">• Software-based conversational systems designed primarily to support companionship, social interaction, communication, or related psychosocial support </w:t>
            </w:r>
          </w:p>
          <w:p w14:paraId="17DA05AE" w14:textId="77777777" w:rsidR="000507F2" w:rsidRDefault="00310F65" w:rsidP="00EF08BF">
            <w:pPr>
              <w:pStyle w:val="table"/>
              <w:rPr>
                <w:lang w:val="en-CA"/>
              </w:rPr>
            </w:pPr>
            <w:r w:rsidRPr="00310F65">
              <w:rPr>
                <w:lang w:val="en-CA"/>
              </w:rPr>
              <w:t xml:space="preserve">• Systems that enable two-way conversational or interactive engagement through text, voice, or other non-robotic conversational modalities </w:t>
            </w:r>
          </w:p>
          <w:p w14:paraId="24914BD6" w14:textId="434BB55F" w:rsidR="000507F2" w:rsidDel="002151DE" w:rsidRDefault="00310F65" w:rsidP="00EF08BF">
            <w:pPr>
              <w:pStyle w:val="table"/>
              <w:rPr>
                <w:del w:id="0" w:author="Chiu, Yi-Ting" w:date="2026-05-09T15:21:00Z" w16du:dateUtc="2026-05-09T22:21:00Z"/>
                <w:lang w:val="en-CA"/>
              </w:rPr>
            </w:pPr>
            <w:r w:rsidRPr="00310F65">
              <w:rPr>
                <w:lang w:val="en-CA"/>
              </w:rPr>
              <w:t xml:space="preserve">• </w:t>
            </w:r>
            <w:r w:rsidR="002151DE" w:rsidRPr="002151DE">
              <w:rPr>
                <w:lang w:val="en-CA"/>
              </w:rPr>
              <w:t>Systems with limited static, non-interactive visual representations, such as a static human image or avatar used as a visual anchor, may be included if these elements do not involve dynamic facial expressions, embodied behaviors, or interactive visual feedback and are not a primary intervention component or analytical focus.</w:t>
            </w:r>
          </w:p>
          <w:p w14:paraId="685103BB" w14:textId="22189823" w:rsidR="00310F65" w:rsidRPr="00310F65" w:rsidRDefault="00310F65" w:rsidP="00EF08BF">
            <w:pPr>
              <w:pStyle w:val="table"/>
              <w:rPr>
                <w:lang w:val="en-CA"/>
              </w:rPr>
            </w:pPr>
            <w:r w:rsidRPr="00310F65">
              <w:rPr>
                <w:lang w:val="en-CA"/>
              </w:rPr>
              <w:t>• Other functions, such as health information, medication reminders, reminiscence activities, or caregiver support, may be included only when integrated into or secondary to a companionship-, communication-, or psychosocial-support-oriented system</w:t>
            </w:r>
          </w:p>
        </w:tc>
        <w:tc>
          <w:tcPr>
            <w:tcW w:w="0" w:type="auto"/>
            <w:hideMark/>
          </w:tcPr>
          <w:p w14:paraId="11039342" w14:textId="77777777" w:rsidR="000507F2" w:rsidRDefault="00310F65" w:rsidP="00EF08BF">
            <w:pPr>
              <w:pStyle w:val="table"/>
              <w:rPr>
                <w:lang w:val="en-CA"/>
              </w:rPr>
            </w:pPr>
            <w:r w:rsidRPr="00310F65">
              <w:rPr>
                <w:lang w:val="en-CA"/>
              </w:rPr>
              <w:t xml:space="preserve">• Physical robots or embodied robotic systems, such as social robots or robotic pets </w:t>
            </w:r>
          </w:p>
          <w:p w14:paraId="7990F41E" w14:textId="77777777" w:rsidR="000507F2" w:rsidRDefault="00310F65" w:rsidP="00EF08BF">
            <w:pPr>
              <w:pStyle w:val="table"/>
              <w:rPr>
                <w:lang w:val="en-CA"/>
              </w:rPr>
            </w:pPr>
            <w:r w:rsidRPr="00310F65">
              <w:rPr>
                <w:lang w:val="en-CA"/>
              </w:rPr>
              <w:t xml:space="preserve">• Embodied conversational agents or systems in which animated visual representation, facial expressions, gestures, or embodiment constitute a primary design feature or analytical focus </w:t>
            </w:r>
          </w:p>
          <w:p w14:paraId="0DBA9CDE" w14:textId="77777777" w:rsidR="000507F2" w:rsidRDefault="00310F65" w:rsidP="00EF08BF">
            <w:pPr>
              <w:pStyle w:val="table"/>
              <w:rPr>
                <w:lang w:val="en-CA"/>
              </w:rPr>
            </w:pPr>
            <w:r w:rsidRPr="00310F65">
              <w:rPr>
                <w:lang w:val="en-CA"/>
              </w:rPr>
              <w:t xml:space="preserve">• General telehealth platforms, monitoring systems, or assistive technologies without companion-like conversational interaction </w:t>
            </w:r>
          </w:p>
          <w:p w14:paraId="3CFAA02B" w14:textId="77777777" w:rsidR="000507F2" w:rsidRDefault="00310F65" w:rsidP="00EF08BF">
            <w:pPr>
              <w:pStyle w:val="table"/>
              <w:rPr>
                <w:lang w:val="en-CA"/>
              </w:rPr>
            </w:pPr>
            <w:r w:rsidRPr="00310F65">
              <w:rPr>
                <w:lang w:val="en-CA"/>
              </w:rPr>
              <w:t xml:space="preserve">• AI-driven clinical decision-support, diagnostic, administrative, or algorithmic tools without a companionship, communication, or psychosocial-support function </w:t>
            </w:r>
          </w:p>
          <w:p w14:paraId="07091A24" w14:textId="4B209B82" w:rsidR="00310F65" w:rsidRPr="00310F65" w:rsidRDefault="00310F65" w:rsidP="00EF08BF">
            <w:pPr>
              <w:pStyle w:val="table"/>
              <w:rPr>
                <w:lang w:val="en-CA"/>
              </w:rPr>
            </w:pPr>
            <w:r w:rsidRPr="00310F65">
              <w:rPr>
                <w:lang w:val="en-CA"/>
              </w:rPr>
              <w:t>• Systems focused solely on reminders, health information, care coordination, or task management without companion-like conversational engagement</w:t>
            </w:r>
          </w:p>
        </w:tc>
      </w:tr>
      <w:tr w:rsidR="00310F65" w:rsidRPr="00310F65" w14:paraId="7673A671" w14:textId="77777777" w:rsidTr="004A1DB1">
        <w:tc>
          <w:tcPr>
            <w:tcW w:w="0" w:type="auto"/>
            <w:vAlign w:val="center"/>
            <w:hideMark/>
          </w:tcPr>
          <w:p w14:paraId="479BB8BA" w14:textId="77777777" w:rsidR="00310F65" w:rsidRPr="00FC785C" w:rsidRDefault="00310F65" w:rsidP="00EF08BF">
            <w:pPr>
              <w:pStyle w:val="table"/>
              <w:rPr>
                <w:b/>
                <w:bCs w:val="0"/>
                <w:lang w:val="en-CA"/>
              </w:rPr>
            </w:pPr>
            <w:r w:rsidRPr="00FC785C">
              <w:rPr>
                <w:b/>
                <w:bCs w:val="0"/>
                <w:lang w:val="en-CA"/>
              </w:rPr>
              <w:t>Context</w:t>
            </w:r>
          </w:p>
        </w:tc>
        <w:tc>
          <w:tcPr>
            <w:tcW w:w="0" w:type="auto"/>
            <w:vAlign w:val="center"/>
            <w:hideMark/>
          </w:tcPr>
          <w:p w14:paraId="18F934D4" w14:textId="77777777" w:rsidR="000507F2" w:rsidRDefault="00310F65" w:rsidP="00EF08BF">
            <w:pPr>
              <w:pStyle w:val="table"/>
              <w:rPr>
                <w:lang w:val="en-CA"/>
              </w:rPr>
            </w:pPr>
            <w:r w:rsidRPr="00310F65">
              <w:rPr>
                <w:lang w:val="en-CA"/>
              </w:rPr>
              <w:t xml:space="preserve">• All settings, including home, community, long-term care, assisted living, healthcare, and virtual or remote environments </w:t>
            </w:r>
          </w:p>
          <w:p w14:paraId="3C0A9D2D" w14:textId="07C7D9BF" w:rsidR="00310F65" w:rsidRPr="00310F65" w:rsidRDefault="00310F65" w:rsidP="00EF08BF">
            <w:pPr>
              <w:pStyle w:val="table"/>
              <w:rPr>
                <w:lang w:val="en-CA"/>
              </w:rPr>
            </w:pPr>
            <w:r w:rsidRPr="00310F65">
              <w:rPr>
                <w:lang w:val="en-CA"/>
              </w:rPr>
              <w:t>• No geographic restrictions</w:t>
            </w:r>
          </w:p>
        </w:tc>
        <w:tc>
          <w:tcPr>
            <w:tcW w:w="0" w:type="auto"/>
            <w:hideMark/>
          </w:tcPr>
          <w:p w14:paraId="7E3C9D83" w14:textId="77777777" w:rsidR="00310F65" w:rsidRPr="00310F65" w:rsidRDefault="00310F65" w:rsidP="00EF08BF">
            <w:pPr>
              <w:pStyle w:val="table"/>
              <w:rPr>
                <w:lang w:val="en-CA"/>
              </w:rPr>
            </w:pPr>
            <w:r w:rsidRPr="00310F65">
              <w:rPr>
                <w:lang w:val="en-CA"/>
              </w:rPr>
              <w:t>• None, provided the population and concept criteria are met</w:t>
            </w:r>
          </w:p>
        </w:tc>
      </w:tr>
    </w:tbl>
    <w:p w14:paraId="46601E05" w14:textId="77777777" w:rsidR="00310F65" w:rsidRPr="00310F65" w:rsidRDefault="00310F65" w:rsidP="00BB1B89">
      <w:pPr>
        <w:pStyle w:val="ListParagraph"/>
        <w:rPr>
          <w:lang w:val="en-CA" w:eastAsia="zh-TW"/>
        </w:rPr>
      </w:pPr>
    </w:p>
    <w:sectPr w:rsidR="00310F65" w:rsidRPr="00310F65">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63A302" w14:textId="77777777" w:rsidR="00BF0612" w:rsidRDefault="00BF0612" w:rsidP="005238B2">
      <w:pPr>
        <w:spacing w:after="0"/>
      </w:pPr>
      <w:r>
        <w:separator/>
      </w:r>
    </w:p>
  </w:endnote>
  <w:endnote w:type="continuationSeparator" w:id="0">
    <w:p w14:paraId="0B0344AF" w14:textId="77777777" w:rsidR="00BF0612" w:rsidRDefault="00BF0612" w:rsidP="005238B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28625068"/>
      <w:docPartObj>
        <w:docPartGallery w:val="Page Numbers (Bottom of Page)"/>
        <w:docPartUnique/>
      </w:docPartObj>
    </w:sdtPr>
    <w:sdtEndPr/>
    <w:sdtContent>
      <w:p w14:paraId="41437D1B" w14:textId="010BA32B" w:rsidR="009A2CF2" w:rsidRDefault="009A2CF2">
        <w:pPr>
          <w:pStyle w:val="Footer"/>
          <w:jc w:val="center"/>
        </w:pPr>
        <w:r>
          <w:fldChar w:fldCharType="begin"/>
        </w:r>
        <w:r>
          <w:instrText>PAGE   \* MERGEFORMAT</w:instrText>
        </w:r>
        <w:r>
          <w:fldChar w:fldCharType="separate"/>
        </w:r>
        <w:r>
          <w:rPr>
            <w:lang w:val="zh-TW" w:eastAsia="zh-TW"/>
          </w:rPr>
          <w:t>2</w:t>
        </w:r>
        <w:r>
          <w:fldChar w:fldCharType="end"/>
        </w:r>
      </w:p>
    </w:sdtContent>
  </w:sdt>
  <w:p w14:paraId="2262CE26" w14:textId="77777777" w:rsidR="009A2CF2" w:rsidRDefault="009A2C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E65AFF" w14:textId="77777777" w:rsidR="00BF0612" w:rsidRDefault="00BF0612" w:rsidP="005238B2">
      <w:pPr>
        <w:spacing w:after="0"/>
      </w:pPr>
      <w:r>
        <w:separator/>
      </w:r>
    </w:p>
  </w:footnote>
  <w:footnote w:type="continuationSeparator" w:id="0">
    <w:p w14:paraId="2B6F359E" w14:textId="77777777" w:rsidR="00BF0612" w:rsidRDefault="00BF0612" w:rsidP="005238B2">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463F8C"/>
    <w:multiLevelType w:val="hybridMultilevel"/>
    <w:tmpl w:val="51CA4BD4"/>
    <w:lvl w:ilvl="0" w:tplc="DA9C56B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03152F4"/>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4E25B64"/>
    <w:multiLevelType w:val="multilevel"/>
    <w:tmpl w:val="BF26CFFC"/>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 w15:restartNumberingAfterBreak="0">
    <w:nsid w:val="1AA447C2"/>
    <w:multiLevelType w:val="hybridMultilevel"/>
    <w:tmpl w:val="260C0A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1D7D49"/>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268E556D"/>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2A606D35"/>
    <w:multiLevelType w:val="hybridMultilevel"/>
    <w:tmpl w:val="C76279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AB476DF"/>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2C5C7CF5"/>
    <w:multiLevelType w:val="hybridMultilevel"/>
    <w:tmpl w:val="37DC83D6"/>
    <w:lvl w:ilvl="0" w:tplc="DA9C56B6">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9" w15:restartNumberingAfterBreak="0">
    <w:nsid w:val="2D555518"/>
    <w:multiLevelType w:val="hybridMultilevel"/>
    <w:tmpl w:val="78D284E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0" w15:restartNumberingAfterBreak="0">
    <w:nsid w:val="2E2E699F"/>
    <w:multiLevelType w:val="multilevel"/>
    <w:tmpl w:val="AA6A42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0404408"/>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31A414A6"/>
    <w:multiLevelType w:val="multilevel"/>
    <w:tmpl w:val="C1E272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6CD060B"/>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3A7A241D"/>
    <w:multiLevelType w:val="multilevel"/>
    <w:tmpl w:val="46908D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CAD74A2"/>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40D44ED7"/>
    <w:multiLevelType w:val="hybridMultilevel"/>
    <w:tmpl w:val="83A6D85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7" w15:restartNumberingAfterBreak="0">
    <w:nsid w:val="428D6118"/>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44732B9B"/>
    <w:multiLevelType w:val="hybridMultilevel"/>
    <w:tmpl w:val="266EA8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4E321DD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15:restartNumberingAfterBreak="0">
    <w:nsid w:val="4EEE3FC7"/>
    <w:multiLevelType w:val="multilevel"/>
    <w:tmpl w:val="C660C9B2"/>
    <w:lvl w:ilvl="0">
      <w:start w:val="1"/>
      <w:numFmt w:val="bullet"/>
      <w:lvlText w:val=""/>
      <w:lvlJc w:val="left"/>
      <w:pPr>
        <w:ind w:left="360" w:hanging="360"/>
      </w:pPr>
      <w:rPr>
        <w:rFonts w:ascii="Symbol" w:hAnsi="Symbol"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578131A6"/>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5E052EA6"/>
    <w:multiLevelType w:val="hybridMultilevel"/>
    <w:tmpl w:val="9BFC7B3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620E0DFF"/>
    <w:multiLevelType w:val="multilevel"/>
    <w:tmpl w:val="E75C45E2"/>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4" w15:restartNumberingAfterBreak="0">
    <w:nsid w:val="641B399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6BA90504"/>
    <w:multiLevelType w:val="hybridMultilevel"/>
    <w:tmpl w:val="DA22E8B4"/>
    <w:lvl w:ilvl="0" w:tplc="DA9C56B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6E3D7671"/>
    <w:multiLevelType w:val="hybridMultilevel"/>
    <w:tmpl w:val="1D6AE33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7" w15:restartNumberingAfterBreak="0">
    <w:nsid w:val="70E71CA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15:restartNumberingAfterBreak="0">
    <w:nsid w:val="73031001"/>
    <w:multiLevelType w:val="hybridMultilevel"/>
    <w:tmpl w:val="62A0F2D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9" w15:restartNumberingAfterBreak="0">
    <w:nsid w:val="748F65F5"/>
    <w:multiLevelType w:val="hybridMultilevel"/>
    <w:tmpl w:val="50703B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76597E13"/>
    <w:multiLevelType w:val="hybridMultilevel"/>
    <w:tmpl w:val="BFF47C9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1" w15:restartNumberingAfterBreak="0">
    <w:nsid w:val="7A1B277D"/>
    <w:multiLevelType w:val="multilevel"/>
    <w:tmpl w:val="33DCD6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BF1275A"/>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3" w15:restartNumberingAfterBreak="0">
    <w:nsid w:val="7CC44CAA"/>
    <w:multiLevelType w:val="hybridMultilevel"/>
    <w:tmpl w:val="BC86ED4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758558654">
    <w:abstractNumId w:val="31"/>
  </w:num>
  <w:num w:numId="2" w16cid:durableId="60564807">
    <w:abstractNumId w:val="14"/>
  </w:num>
  <w:num w:numId="3" w16cid:durableId="1177882760">
    <w:abstractNumId w:val="24"/>
  </w:num>
  <w:num w:numId="4" w16cid:durableId="1024210906">
    <w:abstractNumId w:val="22"/>
  </w:num>
  <w:num w:numId="5" w16cid:durableId="1397581305">
    <w:abstractNumId w:val="19"/>
  </w:num>
  <w:num w:numId="6" w16cid:durableId="457183605">
    <w:abstractNumId w:val="23"/>
  </w:num>
  <w:num w:numId="7" w16cid:durableId="106655827">
    <w:abstractNumId w:val="27"/>
  </w:num>
  <w:num w:numId="8" w16cid:durableId="59641900">
    <w:abstractNumId w:val="9"/>
  </w:num>
  <w:num w:numId="9" w16cid:durableId="1563830512">
    <w:abstractNumId w:val="12"/>
  </w:num>
  <w:num w:numId="10" w16cid:durableId="2125532716">
    <w:abstractNumId w:val="20"/>
  </w:num>
  <w:num w:numId="11" w16cid:durableId="1171682501">
    <w:abstractNumId w:val="30"/>
  </w:num>
  <w:num w:numId="12" w16cid:durableId="655960483">
    <w:abstractNumId w:val="3"/>
  </w:num>
  <w:num w:numId="13" w16cid:durableId="353649270">
    <w:abstractNumId w:val="10"/>
  </w:num>
  <w:num w:numId="14" w16cid:durableId="1240557135">
    <w:abstractNumId w:val="2"/>
  </w:num>
  <w:num w:numId="15" w16cid:durableId="402260842">
    <w:abstractNumId w:val="5"/>
  </w:num>
  <w:num w:numId="16" w16cid:durableId="1160268706">
    <w:abstractNumId w:val="21"/>
  </w:num>
  <w:num w:numId="17" w16cid:durableId="527649005">
    <w:abstractNumId w:val="32"/>
  </w:num>
  <w:num w:numId="18" w16cid:durableId="116683294">
    <w:abstractNumId w:val="7"/>
  </w:num>
  <w:num w:numId="19" w16cid:durableId="2131624646">
    <w:abstractNumId w:val="4"/>
  </w:num>
  <w:num w:numId="20" w16cid:durableId="133448879">
    <w:abstractNumId w:val="17"/>
  </w:num>
  <w:num w:numId="21" w16cid:durableId="1685864473">
    <w:abstractNumId w:val="13"/>
  </w:num>
  <w:num w:numId="22" w16cid:durableId="629937838">
    <w:abstractNumId w:val="16"/>
  </w:num>
  <w:num w:numId="23" w16cid:durableId="314573773">
    <w:abstractNumId w:val="26"/>
  </w:num>
  <w:num w:numId="24" w16cid:durableId="60829708">
    <w:abstractNumId w:val="28"/>
  </w:num>
  <w:num w:numId="25" w16cid:durableId="120852421">
    <w:abstractNumId w:val="8"/>
  </w:num>
  <w:num w:numId="26" w16cid:durableId="1827625249">
    <w:abstractNumId w:val="33"/>
  </w:num>
  <w:num w:numId="27" w16cid:durableId="2031831542">
    <w:abstractNumId w:val="11"/>
  </w:num>
  <w:num w:numId="28" w16cid:durableId="1209100559">
    <w:abstractNumId w:val="15"/>
  </w:num>
  <w:num w:numId="29" w16cid:durableId="1225097174">
    <w:abstractNumId w:val="1"/>
  </w:num>
  <w:num w:numId="30" w16cid:durableId="1813600596">
    <w:abstractNumId w:val="6"/>
  </w:num>
  <w:num w:numId="31" w16cid:durableId="1334603742">
    <w:abstractNumId w:val="25"/>
  </w:num>
  <w:num w:numId="32" w16cid:durableId="757213790">
    <w:abstractNumId w:val="0"/>
  </w:num>
  <w:num w:numId="33" w16cid:durableId="2134515099">
    <w:abstractNumId w:val="29"/>
  </w:num>
  <w:num w:numId="34" w16cid:durableId="1192108282">
    <w:abstractNumId w:val="18"/>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Chiu, Yi-Ting">
    <w15:presenceInfo w15:providerId="AD" w15:userId="S::yiting.chiu@ubc.ca::07af3457-75a2-4e2c-a7c2-0d71ddf3514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4472"/>
    <w:rsid w:val="000034A8"/>
    <w:rsid w:val="000062FF"/>
    <w:rsid w:val="00011530"/>
    <w:rsid w:val="00015DF3"/>
    <w:rsid w:val="00017897"/>
    <w:rsid w:val="00021FB3"/>
    <w:rsid w:val="00022EA7"/>
    <w:rsid w:val="00031FBC"/>
    <w:rsid w:val="00032781"/>
    <w:rsid w:val="000403B0"/>
    <w:rsid w:val="000429E3"/>
    <w:rsid w:val="000449F6"/>
    <w:rsid w:val="000507F2"/>
    <w:rsid w:val="00060F6D"/>
    <w:rsid w:val="0007120C"/>
    <w:rsid w:val="00072AEE"/>
    <w:rsid w:val="000805EC"/>
    <w:rsid w:val="00080E95"/>
    <w:rsid w:val="00081071"/>
    <w:rsid w:val="00086D17"/>
    <w:rsid w:val="0009206E"/>
    <w:rsid w:val="00094494"/>
    <w:rsid w:val="00094DCD"/>
    <w:rsid w:val="000951A0"/>
    <w:rsid w:val="00097DD1"/>
    <w:rsid w:val="00097E7B"/>
    <w:rsid w:val="000A02FD"/>
    <w:rsid w:val="000A20B2"/>
    <w:rsid w:val="000A75DA"/>
    <w:rsid w:val="000B3E08"/>
    <w:rsid w:val="000C37C2"/>
    <w:rsid w:val="000F48C8"/>
    <w:rsid w:val="00100554"/>
    <w:rsid w:val="0010062C"/>
    <w:rsid w:val="00100A9E"/>
    <w:rsid w:val="00111579"/>
    <w:rsid w:val="001129C8"/>
    <w:rsid w:val="00112F83"/>
    <w:rsid w:val="001158C7"/>
    <w:rsid w:val="00117830"/>
    <w:rsid w:val="0012574E"/>
    <w:rsid w:val="0013224B"/>
    <w:rsid w:val="00142479"/>
    <w:rsid w:val="001455D0"/>
    <w:rsid w:val="00150D03"/>
    <w:rsid w:val="001667C3"/>
    <w:rsid w:val="00173A7B"/>
    <w:rsid w:val="00177300"/>
    <w:rsid w:val="001778BD"/>
    <w:rsid w:val="00183CC2"/>
    <w:rsid w:val="00191892"/>
    <w:rsid w:val="001956AC"/>
    <w:rsid w:val="001A07FD"/>
    <w:rsid w:val="001B29D3"/>
    <w:rsid w:val="001C19BA"/>
    <w:rsid w:val="001C4D77"/>
    <w:rsid w:val="001C6041"/>
    <w:rsid w:val="001E0603"/>
    <w:rsid w:val="001E5ACC"/>
    <w:rsid w:val="0020026A"/>
    <w:rsid w:val="002055D7"/>
    <w:rsid w:val="0021006C"/>
    <w:rsid w:val="002151DE"/>
    <w:rsid w:val="0022199C"/>
    <w:rsid w:val="002229F6"/>
    <w:rsid w:val="002335F4"/>
    <w:rsid w:val="0023432D"/>
    <w:rsid w:val="00236D63"/>
    <w:rsid w:val="00241E18"/>
    <w:rsid w:val="00242DE3"/>
    <w:rsid w:val="002458A6"/>
    <w:rsid w:val="00246AA7"/>
    <w:rsid w:val="002520D5"/>
    <w:rsid w:val="00253693"/>
    <w:rsid w:val="00256A6E"/>
    <w:rsid w:val="002618A2"/>
    <w:rsid w:val="002748AA"/>
    <w:rsid w:val="00275E7D"/>
    <w:rsid w:val="00282D94"/>
    <w:rsid w:val="00284778"/>
    <w:rsid w:val="002856AD"/>
    <w:rsid w:val="0028650A"/>
    <w:rsid w:val="0029348D"/>
    <w:rsid w:val="002A3D1C"/>
    <w:rsid w:val="002A726D"/>
    <w:rsid w:val="002B097F"/>
    <w:rsid w:val="002B1944"/>
    <w:rsid w:val="002B32BB"/>
    <w:rsid w:val="002B78E3"/>
    <w:rsid w:val="002C4394"/>
    <w:rsid w:val="002C5FE4"/>
    <w:rsid w:val="002C67E7"/>
    <w:rsid w:val="002C6E8A"/>
    <w:rsid w:val="002D16CE"/>
    <w:rsid w:val="002F0CDD"/>
    <w:rsid w:val="002F0D1D"/>
    <w:rsid w:val="002F4308"/>
    <w:rsid w:val="003007D3"/>
    <w:rsid w:val="00304C00"/>
    <w:rsid w:val="00310C12"/>
    <w:rsid w:val="00310F65"/>
    <w:rsid w:val="00311AB6"/>
    <w:rsid w:val="00321E5E"/>
    <w:rsid w:val="00323E7D"/>
    <w:rsid w:val="003246B1"/>
    <w:rsid w:val="00331EA5"/>
    <w:rsid w:val="00334CA7"/>
    <w:rsid w:val="00336387"/>
    <w:rsid w:val="00342066"/>
    <w:rsid w:val="0034460A"/>
    <w:rsid w:val="00372020"/>
    <w:rsid w:val="00381478"/>
    <w:rsid w:val="00381E88"/>
    <w:rsid w:val="003842F1"/>
    <w:rsid w:val="00385988"/>
    <w:rsid w:val="00385BEA"/>
    <w:rsid w:val="00391FFB"/>
    <w:rsid w:val="00394E0B"/>
    <w:rsid w:val="003A7644"/>
    <w:rsid w:val="003C270A"/>
    <w:rsid w:val="003C48E0"/>
    <w:rsid w:val="003C53F5"/>
    <w:rsid w:val="003D152F"/>
    <w:rsid w:val="003D751D"/>
    <w:rsid w:val="003E0377"/>
    <w:rsid w:val="003E0BBB"/>
    <w:rsid w:val="003E1E6C"/>
    <w:rsid w:val="003E7661"/>
    <w:rsid w:val="003F670A"/>
    <w:rsid w:val="003F704F"/>
    <w:rsid w:val="00400A87"/>
    <w:rsid w:val="00402A73"/>
    <w:rsid w:val="00402B0D"/>
    <w:rsid w:val="00403031"/>
    <w:rsid w:val="00411485"/>
    <w:rsid w:val="00416D1D"/>
    <w:rsid w:val="00417B20"/>
    <w:rsid w:val="0042089B"/>
    <w:rsid w:val="00424026"/>
    <w:rsid w:val="0042631E"/>
    <w:rsid w:val="00426D45"/>
    <w:rsid w:val="00435F9B"/>
    <w:rsid w:val="00436FE5"/>
    <w:rsid w:val="00441754"/>
    <w:rsid w:val="0045367D"/>
    <w:rsid w:val="00465961"/>
    <w:rsid w:val="004659AE"/>
    <w:rsid w:val="0047357D"/>
    <w:rsid w:val="00473771"/>
    <w:rsid w:val="004743F1"/>
    <w:rsid w:val="00474CEE"/>
    <w:rsid w:val="00475878"/>
    <w:rsid w:val="00476F0E"/>
    <w:rsid w:val="00481277"/>
    <w:rsid w:val="00482C58"/>
    <w:rsid w:val="00483604"/>
    <w:rsid w:val="00483C8E"/>
    <w:rsid w:val="004A1DB1"/>
    <w:rsid w:val="004C7095"/>
    <w:rsid w:val="004D24CE"/>
    <w:rsid w:val="004D5A9F"/>
    <w:rsid w:val="004E07D4"/>
    <w:rsid w:val="004E07F2"/>
    <w:rsid w:val="00503FB0"/>
    <w:rsid w:val="00504A03"/>
    <w:rsid w:val="00507FFC"/>
    <w:rsid w:val="00513272"/>
    <w:rsid w:val="00517861"/>
    <w:rsid w:val="00520DF0"/>
    <w:rsid w:val="00521701"/>
    <w:rsid w:val="005224F6"/>
    <w:rsid w:val="00522604"/>
    <w:rsid w:val="0052385C"/>
    <w:rsid w:val="005238B2"/>
    <w:rsid w:val="00523A6B"/>
    <w:rsid w:val="00523A8C"/>
    <w:rsid w:val="0052511E"/>
    <w:rsid w:val="00527597"/>
    <w:rsid w:val="00531961"/>
    <w:rsid w:val="00537392"/>
    <w:rsid w:val="0054012C"/>
    <w:rsid w:val="00540654"/>
    <w:rsid w:val="00541B06"/>
    <w:rsid w:val="00542C5F"/>
    <w:rsid w:val="0055210B"/>
    <w:rsid w:val="00552A95"/>
    <w:rsid w:val="00552B9B"/>
    <w:rsid w:val="0056522D"/>
    <w:rsid w:val="00566DAA"/>
    <w:rsid w:val="005677A8"/>
    <w:rsid w:val="005738F4"/>
    <w:rsid w:val="00575B7D"/>
    <w:rsid w:val="005770FA"/>
    <w:rsid w:val="00584641"/>
    <w:rsid w:val="00587B89"/>
    <w:rsid w:val="005934E4"/>
    <w:rsid w:val="00597546"/>
    <w:rsid w:val="005978BF"/>
    <w:rsid w:val="005A0E69"/>
    <w:rsid w:val="005A10D5"/>
    <w:rsid w:val="005B6B2B"/>
    <w:rsid w:val="005B7124"/>
    <w:rsid w:val="005C61C8"/>
    <w:rsid w:val="005C7734"/>
    <w:rsid w:val="005C78BA"/>
    <w:rsid w:val="005D2483"/>
    <w:rsid w:val="005D3F7C"/>
    <w:rsid w:val="005D4AF3"/>
    <w:rsid w:val="005D5B74"/>
    <w:rsid w:val="005D6080"/>
    <w:rsid w:val="005F4F7A"/>
    <w:rsid w:val="005F5B04"/>
    <w:rsid w:val="00601718"/>
    <w:rsid w:val="006044E8"/>
    <w:rsid w:val="0061292D"/>
    <w:rsid w:val="00615958"/>
    <w:rsid w:val="006159BD"/>
    <w:rsid w:val="00616B17"/>
    <w:rsid w:val="00617762"/>
    <w:rsid w:val="00617AA9"/>
    <w:rsid w:val="0062377F"/>
    <w:rsid w:val="00630BE4"/>
    <w:rsid w:val="0063123F"/>
    <w:rsid w:val="00634103"/>
    <w:rsid w:val="006451D1"/>
    <w:rsid w:val="00646A3F"/>
    <w:rsid w:val="00650364"/>
    <w:rsid w:val="00651A25"/>
    <w:rsid w:val="00652B09"/>
    <w:rsid w:val="00656C37"/>
    <w:rsid w:val="006720D2"/>
    <w:rsid w:val="00672189"/>
    <w:rsid w:val="00673579"/>
    <w:rsid w:val="006758CE"/>
    <w:rsid w:val="00677292"/>
    <w:rsid w:val="00677C4E"/>
    <w:rsid w:val="00685158"/>
    <w:rsid w:val="006905B8"/>
    <w:rsid w:val="00690EE1"/>
    <w:rsid w:val="0069114F"/>
    <w:rsid w:val="00691672"/>
    <w:rsid w:val="00691F3E"/>
    <w:rsid w:val="0069735B"/>
    <w:rsid w:val="006A24B5"/>
    <w:rsid w:val="006A47AE"/>
    <w:rsid w:val="006B0291"/>
    <w:rsid w:val="006B02EB"/>
    <w:rsid w:val="006B18AC"/>
    <w:rsid w:val="006B1D0A"/>
    <w:rsid w:val="006B2DEA"/>
    <w:rsid w:val="006C2792"/>
    <w:rsid w:val="006C7A00"/>
    <w:rsid w:val="006D4472"/>
    <w:rsid w:val="006D4919"/>
    <w:rsid w:val="006E7E0A"/>
    <w:rsid w:val="006F0727"/>
    <w:rsid w:val="006F34C5"/>
    <w:rsid w:val="006F7635"/>
    <w:rsid w:val="007011B1"/>
    <w:rsid w:val="00702588"/>
    <w:rsid w:val="0070635B"/>
    <w:rsid w:val="0071128E"/>
    <w:rsid w:val="00713020"/>
    <w:rsid w:val="00720031"/>
    <w:rsid w:val="007211C4"/>
    <w:rsid w:val="007308C9"/>
    <w:rsid w:val="00733621"/>
    <w:rsid w:val="00735381"/>
    <w:rsid w:val="007402ED"/>
    <w:rsid w:val="007418A7"/>
    <w:rsid w:val="007445BA"/>
    <w:rsid w:val="007448AA"/>
    <w:rsid w:val="00744A1B"/>
    <w:rsid w:val="0074533F"/>
    <w:rsid w:val="00746D7B"/>
    <w:rsid w:val="00750DC5"/>
    <w:rsid w:val="00752A5F"/>
    <w:rsid w:val="0076060B"/>
    <w:rsid w:val="00764130"/>
    <w:rsid w:val="00772D9D"/>
    <w:rsid w:val="00772F6B"/>
    <w:rsid w:val="00776211"/>
    <w:rsid w:val="0078304F"/>
    <w:rsid w:val="007874AA"/>
    <w:rsid w:val="007B5633"/>
    <w:rsid w:val="007C0B58"/>
    <w:rsid w:val="007E027E"/>
    <w:rsid w:val="007E7114"/>
    <w:rsid w:val="007E7647"/>
    <w:rsid w:val="007F11AA"/>
    <w:rsid w:val="007F2147"/>
    <w:rsid w:val="007F3FA2"/>
    <w:rsid w:val="007F4427"/>
    <w:rsid w:val="007F71CC"/>
    <w:rsid w:val="00800071"/>
    <w:rsid w:val="0080299F"/>
    <w:rsid w:val="00805502"/>
    <w:rsid w:val="00815232"/>
    <w:rsid w:val="00817622"/>
    <w:rsid w:val="00823E4E"/>
    <w:rsid w:val="008248B1"/>
    <w:rsid w:val="00831AF7"/>
    <w:rsid w:val="008408B0"/>
    <w:rsid w:val="00841D2A"/>
    <w:rsid w:val="00851034"/>
    <w:rsid w:val="00852962"/>
    <w:rsid w:val="008673E7"/>
    <w:rsid w:val="00872A4B"/>
    <w:rsid w:val="00892F98"/>
    <w:rsid w:val="008942EA"/>
    <w:rsid w:val="0089550A"/>
    <w:rsid w:val="008A5638"/>
    <w:rsid w:val="008A6A6A"/>
    <w:rsid w:val="008C328F"/>
    <w:rsid w:val="008C5A74"/>
    <w:rsid w:val="008D16A9"/>
    <w:rsid w:val="008D2F9F"/>
    <w:rsid w:val="008D32B2"/>
    <w:rsid w:val="008E30C2"/>
    <w:rsid w:val="008E4D42"/>
    <w:rsid w:val="008F45B6"/>
    <w:rsid w:val="008F476E"/>
    <w:rsid w:val="008F64BD"/>
    <w:rsid w:val="00902D1F"/>
    <w:rsid w:val="009045CC"/>
    <w:rsid w:val="00910B9C"/>
    <w:rsid w:val="00916D22"/>
    <w:rsid w:val="00934369"/>
    <w:rsid w:val="00937F5C"/>
    <w:rsid w:val="00946A15"/>
    <w:rsid w:val="009519BC"/>
    <w:rsid w:val="0095344D"/>
    <w:rsid w:val="00953C66"/>
    <w:rsid w:val="00956E4F"/>
    <w:rsid w:val="009606A2"/>
    <w:rsid w:val="0098287A"/>
    <w:rsid w:val="009972E6"/>
    <w:rsid w:val="009A2C49"/>
    <w:rsid w:val="009A2CF2"/>
    <w:rsid w:val="009B2395"/>
    <w:rsid w:val="009B4685"/>
    <w:rsid w:val="009B4E96"/>
    <w:rsid w:val="009B7E4E"/>
    <w:rsid w:val="009C055F"/>
    <w:rsid w:val="009C660A"/>
    <w:rsid w:val="009C7ABD"/>
    <w:rsid w:val="009D76DE"/>
    <w:rsid w:val="009E01B4"/>
    <w:rsid w:val="009E1F52"/>
    <w:rsid w:val="009E1FF5"/>
    <w:rsid w:val="009E2451"/>
    <w:rsid w:val="009E6353"/>
    <w:rsid w:val="009E7D97"/>
    <w:rsid w:val="009F0BEC"/>
    <w:rsid w:val="00A034BC"/>
    <w:rsid w:val="00A039D4"/>
    <w:rsid w:val="00A04D84"/>
    <w:rsid w:val="00A13CE3"/>
    <w:rsid w:val="00A141B1"/>
    <w:rsid w:val="00A2162E"/>
    <w:rsid w:val="00A25BA2"/>
    <w:rsid w:val="00A3447B"/>
    <w:rsid w:val="00A3641B"/>
    <w:rsid w:val="00A374CB"/>
    <w:rsid w:val="00A4020C"/>
    <w:rsid w:val="00A4185F"/>
    <w:rsid w:val="00A42397"/>
    <w:rsid w:val="00A42D3D"/>
    <w:rsid w:val="00A434C6"/>
    <w:rsid w:val="00A47781"/>
    <w:rsid w:val="00A572E0"/>
    <w:rsid w:val="00A6178B"/>
    <w:rsid w:val="00A65540"/>
    <w:rsid w:val="00A754ED"/>
    <w:rsid w:val="00A83E7B"/>
    <w:rsid w:val="00A92A7B"/>
    <w:rsid w:val="00A93FD6"/>
    <w:rsid w:val="00A9441A"/>
    <w:rsid w:val="00A9594F"/>
    <w:rsid w:val="00AA1902"/>
    <w:rsid w:val="00AA32C8"/>
    <w:rsid w:val="00AA4173"/>
    <w:rsid w:val="00AA693F"/>
    <w:rsid w:val="00AA752E"/>
    <w:rsid w:val="00AB0B3D"/>
    <w:rsid w:val="00AB4B14"/>
    <w:rsid w:val="00AB602F"/>
    <w:rsid w:val="00AB698F"/>
    <w:rsid w:val="00AB7B47"/>
    <w:rsid w:val="00AC04A5"/>
    <w:rsid w:val="00AC26B2"/>
    <w:rsid w:val="00AD19EF"/>
    <w:rsid w:val="00AD7E52"/>
    <w:rsid w:val="00AE170C"/>
    <w:rsid w:val="00AE25A4"/>
    <w:rsid w:val="00AE6465"/>
    <w:rsid w:val="00AE76FB"/>
    <w:rsid w:val="00AE7B23"/>
    <w:rsid w:val="00AF2D45"/>
    <w:rsid w:val="00AF3DEE"/>
    <w:rsid w:val="00AF51D8"/>
    <w:rsid w:val="00AF5B44"/>
    <w:rsid w:val="00AF5BE0"/>
    <w:rsid w:val="00AF6668"/>
    <w:rsid w:val="00B004CA"/>
    <w:rsid w:val="00B0086B"/>
    <w:rsid w:val="00B04BA9"/>
    <w:rsid w:val="00B053EC"/>
    <w:rsid w:val="00B065FD"/>
    <w:rsid w:val="00B12394"/>
    <w:rsid w:val="00B17328"/>
    <w:rsid w:val="00B229E9"/>
    <w:rsid w:val="00B22F0A"/>
    <w:rsid w:val="00B32AE9"/>
    <w:rsid w:val="00B36154"/>
    <w:rsid w:val="00B53E45"/>
    <w:rsid w:val="00B613AD"/>
    <w:rsid w:val="00B62207"/>
    <w:rsid w:val="00B82A96"/>
    <w:rsid w:val="00B87FC9"/>
    <w:rsid w:val="00B91166"/>
    <w:rsid w:val="00B922D1"/>
    <w:rsid w:val="00B95F3F"/>
    <w:rsid w:val="00B96B27"/>
    <w:rsid w:val="00B97B9D"/>
    <w:rsid w:val="00BA311B"/>
    <w:rsid w:val="00BA65C4"/>
    <w:rsid w:val="00BB1B89"/>
    <w:rsid w:val="00BB285D"/>
    <w:rsid w:val="00BB4C5B"/>
    <w:rsid w:val="00BC3F5A"/>
    <w:rsid w:val="00BD2C2D"/>
    <w:rsid w:val="00BE1AE7"/>
    <w:rsid w:val="00BE6FB1"/>
    <w:rsid w:val="00BF0612"/>
    <w:rsid w:val="00BF0780"/>
    <w:rsid w:val="00BF68E6"/>
    <w:rsid w:val="00BF7AA0"/>
    <w:rsid w:val="00C01DE3"/>
    <w:rsid w:val="00C04615"/>
    <w:rsid w:val="00C17C65"/>
    <w:rsid w:val="00C2049B"/>
    <w:rsid w:val="00C22BCE"/>
    <w:rsid w:val="00C3131A"/>
    <w:rsid w:val="00C3784E"/>
    <w:rsid w:val="00C42BEC"/>
    <w:rsid w:val="00C437CB"/>
    <w:rsid w:val="00C460F0"/>
    <w:rsid w:val="00C56757"/>
    <w:rsid w:val="00C674D4"/>
    <w:rsid w:val="00C7174E"/>
    <w:rsid w:val="00C7182B"/>
    <w:rsid w:val="00C8003B"/>
    <w:rsid w:val="00CA44DF"/>
    <w:rsid w:val="00CA685B"/>
    <w:rsid w:val="00CB6AF9"/>
    <w:rsid w:val="00CB7379"/>
    <w:rsid w:val="00CB79D1"/>
    <w:rsid w:val="00CC1878"/>
    <w:rsid w:val="00CD0E2C"/>
    <w:rsid w:val="00CD2663"/>
    <w:rsid w:val="00CD70EE"/>
    <w:rsid w:val="00CE0B6B"/>
    <w:rsid w:val="00CE1C6B"/>
    <w:rsid w:val="00CE23D5"/>
    <w:rsid w:val="00CF108B"/>
    <w:rsid w:val="00D04E42"/>
    <w:rsid w:val="00D12C14"/>
    <w:rsid w:val="00D1713C"/>
    <w:rsid w:val="00D17862"/>
    <w:rsid w:val="00D203AA"/>
    <w:rsid w:val="00D2363B"/>
    <w:rsid w:val="00D325AF"/>
    <w:rsid w:val="00D32BB4"/>
    <w:rsid w:val="00D40B7C"/>
    <w:rsid w:val="00D4350B"/>
    <w:rsid w:val="00D45D9D"/>
    <w:rsid w:val="00D4724E"/>
    <w:rsid w:val="00D52110"/>
    <w:rsid w:val="00D52DDB"/>
    <w:rsid w:val="00D54C8B"/>
    <w:rsid w:val="00D579AC"/>
    <w:rsid w:val="00D63B81"/>
    <w:rsid w:val="00D7748C"/>
    <w:rsid w:val="00D800F4"/>
    <w:rsid w:val="00D82188"/>
    <w:rsid w:val="00D848DB"/>
    <w:rsid w:val="00D84AA6"/>
    <w:rsid w:val="00D862FA"/>
    <w:rsid w:val="00D86955"/>
    <w:rsid w:val="00D87DE2"/>
    <w:rsid w:val="00D91009"/>
    <w:rsid w:val="00DA276B"/>
    <w:rsid w:val="00DA3905"/>
    <w:rsid w:val="00DB0A28"/>
    <w:rsid w:val="00DB4432"/>
    <w:rsid w:val="00DB5EBE"/>
    <w:rsid w:val="00DC35B3"/>
    <w:rsid w:val="00DC5725"/>
    <w:rsid w:val="00DC7A72"/>
    <w:rsid w:val="00DD4D0F"/>
    <w:rsid w:val="00DE384F"/>
    <w:rsid w:val="00DE4324"/>
    <w:rsid w:val="00DE623B"/>
    <w:rsid w:val="00DE6596"/>
    <w:rsid w:val="00DF0E41"/>
    <w:rsid w:val="00E00490"/>
    <w:rsid w:val="00E01872"/>
    <w:rsid w:val="00E02AB1"/>
    <w:rsid w:val="00E05FCF"/>
    <w:rsid w:val="00E10663"/>
    <w:rsid w:val="00E117F2"/>
    <w:rsid w:val="00E165C2"/>
    <w:rsid w:val="00E16DF4"/>
    <w:rsid w:val="00E2431A"/>
    <w:rsid w:val="00E310AB"/>
    <w:rsid w:val="00E32F6C"/>
    <w:rsid w:val="00E37886"/>
    <w:rsid w:val="00E40E7B"/>
    <w:rsid w:val="00E54353"/>
    <w:rsid w:val="00E60C47"/>
    <w:rsid w:val="00E632E0"/>
    <w:rsid w:val="00E66DB6"/>
    <w:rsid w:val="00E67076"/>
    <w:rsid w:val="00E67770"/>
    <w:rsid w:val="00E678D2"/>
    <w:rsid w:val="00E81613"/>
    <w:rsid w:val="00E82EF6"/>
    <w:rsid w:val="00E84AD3"/>
    <w:rsid w:val="00E84F6B"/>
    <w:rsid w:val="00E9500B"/>
    <w:rsid w:val="00EA24A4"/>
    <w:rsid w:val="00EB5D84"/>
    <w:rsid w:val="00EC3004"/>
    <w:rsid w:val="00EC342E"/>
    <w:rsid w:val="00EC6DC5"/>
    <w:rsid w:val="00ED0064"/>
    <w:rsid w:val="00ED5944"/>
    <w:rsid w:val="00EE272F"/>
    <w:rsid w:val="00EE3C96"/>
    <w:rsid w:val="00EE459D"/>
    <w:rsid w:val="00EF08BF"/>
    <w:rsid w:val="00F03876"/>
    <w:rsid w:val="00F04388"/>
    <w:rsid w:val="00F0684A"/>
    <w:rsid w:val="00F129CD"/>
    <w:rsid w:val="00F13E5A"/>
    <w:rsid w:val="00F14770"/>
    <w:rsid w:val="00F1719B"/>
    <w:rsid w:val="00F323D9"/>
    <w:rsid w:val="00F360AE"/>
    <w:rsid w:val="00F50A79"/>
    <w:rsid w:val="00F54114"/>
    <w:rsid w:val="00F551DC"/>
    <w:rsid w:val="00F558A5"/>
    <w:rsid w:val="00F55B4B"/>
    <w:rsid w:val="00F55CB3"/>
    <w:rsid w:val="00F56148"/>
    <w:rsid w:val="00F66DDB"/>
    <w:rsid w:val="00F71960"/>
    <w:rsid w:val="00F750A4"/>
    <w:rsid w:val="00F75EB9"/>
    <w:rsid w:val="00F771AF"/>
    <w:rsid w:val="00F833A2"/>
    <w:rsid w:val="00F867CC"/>
    <w:rsid w:val="00F86B68"/>
    <w:rsid w:val="00F9767A"/>
    <w:rsid w:val="00FA2080"/>
    <w:rsid w:val="00FA4A13"/>
    <w:rsid w:val="00FC341E"/>
    <w:rsid w:val="00FC42E6"/>
    <w:rsid w:val="00FC785C"/>
    <w:rsid w:val="00FD398D"/>
    <w:rsid w:val="00FD474C"/>
    <w:rsid w:val="00FE41A2"/>
    <w:rsid w:val="00FE7EA7"/>
    <w:rsid w:val="00FF0B24"/>
    <w:rsid w:val="00FF1C83"/>
    <w:rsid w:val="00FF32AE"/>
    <w:rsid w:val="00FF74B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109652"/>
  <w15:chartTrackingRefBased/>
  <w15:docId w15:val="{EEFDD2E6-66D0-422B-8E7B-5BFD41AAED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447B"/>
    <w:pPr>
      <w:spacing w:after="240" w:line="240" w:lineRule="auto"/>
      <w:ind w:firstLine="720"/>
    </w:pPr>
    <w:rPr>
      <w:rFonts w:ascii="Times New Roman" w:hAnsi="Times New Roman"/>
      <w:kern w:val="0"/>
      <w:szCs w:val="22"/>
      <w:lang w:eastAsia="en-US"/>
      <w14:ligatures w14:val="none"/>
    </w:rPr>
  </w:style>
  <w:style w:type="paragraph" w:styleId="Heading1">
    <w:name w:val="heading 1"/>
    <w:basedOn w:val="Normal"/>
    <w:next w:val="Normal"/>
    <w:link w:val="Heading1Char"/>
    <w:uiPriority w:val="9"/>
    <w:qFormat/>
    <w:rsid w:val="003C53F5"/>
    <w:pPr>
      <w:keepNext/>
      <w:keepLines/>
      <w:spacing w:before="240"/>
      <w:ind w:firstLine="0"/>
      <w:outlineLvl w:val="0"/>
    </w:pPr>
    <w:rPr>
      <w:rFonts w:eastAsiaTheme="majorEastAsia" w:cstheme="majorBidi"/>
      <w:b/>
      <w:bCs/>
      <w:color w:val="000000" w:themeColor="text1"/>
      <w:kern w:val="2"/>
      <w:szCs w:val="28"/>
      <w:lang w:eastAsia="zh-TW"/>
      <w14:ligatures w14:val="standardContextual"/>
    </w:rPr>
  </w:style>
  <w:style w:type="paragraph" w:styleId="Heading2">
    <w:name w:val="heading 2"/>
    <w:basedOn w:val="Normal"/>
    <w:next w:val="Normal"/>
    <w:link w:val="Heading2Char"/>
    <w:uiPriority w:val="9"/>
    <w:unhideWhenUsed/>
    <w:qFormat/>
    <w:rsid w:val="00F833A2"/>
    <w:pPr>
      <w:keepNext/>
      <w:keepLines/>
      <w:spacing w:before="200" w:after="0"/>
      <w:ind w:firstLine="0"/>
      <w:outlineLvl w:val="1"/>
    </w:pPr>
    <w:rPr>
      <w:rFonts w:eastAsiaTheme="majorEastAsia" w:cstheme="majorBidi"/>
      <w:b/>
      <w:bCs/>
      <w:color w:val="000000" w:themeColor="text1"/>
      <w:kern w:val="2"/>
      <w:szCs w:val="26"/>
      <w:lang w:eastAsia="zh-TW"/>
      <w14:ligatures w14:val="standardContextual"/>
    </w:rPr>
  </w:style>
  <w:style w:type="paragraph" w:styleId="Heading3">
    <w:name w:val="heading 3"/>
    <w:basedOn w:val="Normal"/>
    <w:next w:val="Normal"/>
    <w:link w:val="Heading3Char"/>
    <w:uiPriority w:val="9"/>
    <w:unhideWhenUsed/>
    <w:qFormat/>
    <w:rsid w:val="001B29D3"/>
    <w:pPr>
      <w:keepNext/>
      <w:keepLines/>
      <w:spacing w:before="240" w:after="0"/>
      <w:outlineLvl w:val="2"/>
    </w:pPr>
    <w:rPr>
      <w:rFonts w:eastAsiaTheme="majorEastAsia" w:cstheme="majorBidi"/>
      <w:b/>
      <w:color w:val="000000" w:themeColor="text1"/>
      <w:szCs w:val="28"/>
    </w:rPr>
  </w:style>
  <w:style w:type="paragraph" w:styleId="Heading4">
    <w:name w:val="heading 4"/>
    <w:basedOn w:val="Normal"/>
    <w:next w:val="Normal"/>
    <w:link w:val="Heading4Char"/>
    <w:uiPriority w:val="9"/>
    <w:semiHidden/>
    <w:unhideWhenUsed/>
    <w:qFormat/>
    <w:rsid w:val="00F9767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9767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9767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767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767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767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66DDB"/>
    <w:pPr>
      <w:contextualSpacing/>
      <w:jc w:val="center"/>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F66DDB"/>
    <w:rPr>
      <w:rFonts w:ascii="Times New Roman" w:eastAsiaTheme="majorEastAsia" w:hAnsi="Times New Roman" w:cstheme="majorBidi"/>
      <w:b/>
      <w:spacing w:val="-10"/>
      <w:kern w:val="28"/>
      <w:sz w:val="28"/>
      <w:szCs w:val="56"/>
      <w:lang w:eastAsia="en-US"/>
      <w14:ligatures w14:val="none"/>
    </w:rPr>
  </w:style>
  <w:style w:type="paragraph" w:customStyle="1" w:styleId="footnote">
    <w:name w:val="footnote"/>
    <w:basedOn w:val="Normal"/>
    <w:link w:val="footnote0"/>
    <w:qFormat/>
    <w:rsid w:val="00F750A4"/>
    <w:pPr>
      <w:spacing w:after="0" w:line="200" w:lineRule="exact"/>
      <w:ind w:firstLine="0"/>
    </w:pPr>
    <w:rPr>
      <w:sz w:val="20"/>
    </w:rPr>
  </w:style>
  <w:style w:type="character" w:customStyle="1" w:styleId="footnote0">
    <w:name w:val="footnote 字元"/>
    <w:basedOn w:val="DefaultParagraphFont"/>
    <w:link w:val="footnote"/>
    <w:rsid w:val="00F750A4"/>
    <w:rPr>
      <w:rFonts w:ascii="Times New Roman" w:hAnsi="Times New Roman"/>
      <w:kern w:val="0"/>
      <w:sz w:val="20"/>
      <w:szCs w:val="22"/>
      <w:lang w:eastAsia="en-US"/>
      <w14:ligatures w14:val="none"/>
    </w:rPr>
  </w:style>
  <w:style w:type="paragraph" w:customStyle="1" w:styleId="reference">
    <w:name w:val="reference"/>
    <w:basedOn w:val="Normal"/>
    <w:link w:val="reference0"/>
    <w:qFormat/>
    <w:rsid w:val="00CF108B"/>
    <w:pPr>
      <w:adjustRightInd w:val="0"/>
      <w:snapToGrid w:val="0"/>
      <w:spacing w:after="0"/>
      <w:ind w:left="288" w:hanging="288"/>
    </w:pPr>
  </w:style>
  <w:style w:type="character" w:customStyle="1" w:styleId="reference0">
    <w:name w:val="reference 字元"/>
    <w:basedOn w:val="DefaultParagraphFont"/>
    <w:link w:val="reference"/>
    <w:rsid w:val="00CF108B"/>
    <w:rPr>
      <w:rFonts w:ascii="Times New Roman" w:hAnsi="Times New Roman"/>
      <w:kern w:val="0"/>
      <w:szCs w:val="22"/>
      <w:lang w:eastAsia="en-US"/>
      <w14:ligatures w14:val="none"/>
    </w:rPr>
  </w:style>
  <w:style w:type="character" w:customStyle="1" w:styleId="Heading1Char">
    <w:name w:val="Heading 1 Char"/>
    <w:basedOn w:val="DefaultParagraphFont"/>
    <w:link w:val="Heading1"/>
    <w:uiPriority w:val="9"/>
    <w:rsid w:val="003C53F5"/>
    <w:rPr>
      <w:rFonts w:ascii="Times New Roman" w:eastAsiaTheme="majorEastAsia" w:hAnsi="Times New Roman" w:cstheme="majorBidi"/>
      <w:b/>
      <w:bCs/>
      <w:color w:val="000000" w:themeColor="text1"/>
      <w:szCs w:val="28"/>
    </w:rPr>
  </w:style>
  <w:style w:type="character" w:customStyle="1" w:styleId="Heading2Char">
    <w:name w:val="Heading 2 Char"/>
    <w:basedOn w:val="DefaultParagraphFont"/>
    <w:link w:val="Heading2"/>
    <w:uiPriority w:val="9"/>
    <w:rsid w:val="00F833A2"/>
    <w:rPr>
      <w:rFonts w:ascii="Times New Roman" w:eastAsiaTheme="majorEastAsia" w:hAnsi="Times New Roman" w:cstheme="majorBidi"/>
      <w:b/>
      <w:bCs/>
      <w:color w:val="000000" w:themeColor="text1"/>
      <w:szCs w:val="26"/>
    </w:rPr>
  </w:style>
  <w:style w:type="character" w:customStyle="1" w:styleId="Heading3Char">
    <w:name w:val="Heading 3 Char"/>
    <w:basedOn w:val="DefaultParagraphFont"/>
    <w:link w:val="Heading3"/>
    <w:uiPriority w:val="9"/>
    <w:rsid w:val="001B29D3"/>
    <w:rPr>
      <w:rFonts w:ascii="Times New Roman" w:eastAsiaTheme="majorEastAsia" w:hAnsi="Times New Roman" w:cstheme="majorBidi"/>
      <w:b/>
      <w:color w:val="000000" w:themeColor="text1"/>
      <w:kern w:val="0"/>
      <w:szCs w:val="28"/>
      <w:lang w:eastAsia="en-US"/>
      <w14:ligatures w14:val="none"/>
    </w:rPr>
  </w:style>
  <w:style w:type="character" w:customStyle="1" w:styleId="Heading4Char">
    <w:name w:val="Heading 4 Char"/>
    <w:basedOn w:val="DefaultParagraphFont"/>
    <w:link w:val="Heading4"/>
    <w:uiPriority w:val="9"/>
    <w:semiHidden/>
    <w:rsid w:val="00F9767A"/>
    <w:rPr>
      <w:rFonts w:ascii="Times New Roman" w:eastAsiaTheme="majorEastAsia" w:hAnsi="Times New Roman" w:cstheme="majorBidi"/>
      <w:i/>
      <w:iCs/>
      <w:color w:val="0F4761" w:themeColor="accent1" w:themeShade="BF"/>
      <w:kern w:val="0"/>
      <w:szCs w:val="22"/>
      <w:lang w:eastAsia="en-US"/>
      <w14:ligatures w14:val="none"/>
    </w:rPr>
  </w:style>
  <w:style w:type="character" w:customStyle="1" w:styleId="Heading5Char">
    <w:name w:val="Heading 5 Char"/>
    <w:basedOn w:val="DefaultParagraphFont"/>
    <w:link w:val="Heading5"/>
    <w:uiPriority w:val="9"/>
    <w:semiHidden/>
    <w:rsid w:val="00F9767A"/>
    <w:rPr>
      <w:rFonts w:ascii="Times New Roman" w:eastAsiaTheme="majorEastAsia" w:hAnsi="Times New Roman" w:cstheme="majorBidi"/>
      <w:color w:val="0F4761" w:themeColor="accent1" w:themeShade="BF"/>
      <w:kern w:val="0"/>
      <w:szCs w:val="22"/>
      <w:lang w:eastAsia="en-US"/>
      <w14:ligatures w14:val="none"/>
    </w:rPr>
  </w:style>
  <w:style w:type="character" w:customStyle="1" w:styleId="Heading6Char">
    <w:name w:val="Heading 6 Char"/>
    <w:basedOn w:val="DefaultParagraphFont"/>
    <w:link w:val="Heading6"/>
    <w:uiPriority w:val="9"/>
    <w:semiHidden/>
    <w:rsid w:val="00F9767A"/>
    <w:rPr>
      <w:rFonts w:ascii="Times New Roman" w:eastAsiaTheme="majorEastAsia" w:hAnsi="Times New Roman" w:cstheme="majorBidi"/>
      <w:i/>
      <w:iCs/>
      <w:color w:val="595959" w:themeColor="text1" w:themeTint="A6"/>
      <w:kern w:val="0"/>
      <w:szCs w:val="22"/>
      <w:lang w:eastAsia="en-US"/>
      <w14:ligatures w14:val="none"/>
    </w:rPr>
  </w:style>
  <w:style w:type="character" w:customStyle="1" w:styleId="Heading7Char">
    <w:name w:val="Heading 7 Char"/>
    <w:basedOn w:val="DefaultParagraphFont"/>
    <w:link w:val="Heading7"/>
    <w:uiPriority w:val="9"/>
    <w:semiHidden/>
    <w:rsid w:val="00F9767A"/>
    <w:rPr>
      <w:rFonts w:ascii="Times New Roman" w:eastAsiaTheme="majorEastAsia" w:hAnsi="Times New Roman" w:cstheme="majorBidi"/>
      <w:color w:val="595959" w:themeColor="text1" w:themeTint="A6"/>
      <w:kern w:val="0"/>
      <w:szCs w:val="22"/>
      <w:lang w:eastAsia="en-US"/>
      <w14:ligatures w14:val="none"/>
    </w:rPr>
  </w:style>
  <w:style w:type="character" w:customStyle="1" w:styleId="Heading8Char">
    <w:name w:val="Heading 8 Char"/>
    <w:basedOn w:val="DefaultParagraphFont"/>
    <w:link w:val="Heading8"/>
    <w:uiPriority w:val="9"/>
    <w:semiHidden/>
    <w:rsid w:val="00F9767A"/>
    <w:rPr>
      <w:rFonts w:ascii="Times New Roman" w:eastAsiaTheme="majorEastAsia" w:hAnsi="Times New Roman" w:cstheme="majorBidi"/>
      <w:i/>
      <w:iCs/>
      <w:color w:val="272727" w:themeColor="text1" w:themeTint="D8"/>
      <w:kern w:val="0"/>
      <w:szCs w:val="22"/>
      <w:lang w:eastAsia="en-US"/>
      <w14:ligatures w14:val="none"/>
    </w:rPr>
  </w:style>
  <w:style w:type="character" w:customStyle="1" w:styleId="Heading9Char">
    <w:name w:val="Heading 9 Char"/>
    <w:basedOn w:val="DefaultParagraphFont"/>
    <w:link w:val="Heading9"/>
    <w:uiPriority w:val="9"/>
    <w:semiHidden/>
    <w:rsid w:val="00F9767A"/>
    <w:rPr>
      <w:rFonts w:ascii="Times New Roman" w:eastAsiaTheme="majorEastAsia" w:hAnsi="Times New Roman" w:cstheme="majorBidi"/>
      <w:color w:val="272727" w:themeColor="text1" w:themeTint="D8"/>
      <w:kern w:val="0"/>
      <w:szCs w:val="22"/>
      <w:lang w:eastAsia="en-US"/>
      <w14:ligatures w14:val="none"/>
    </w:rPr>
  </w:style>
  <w:style w:type="paragraph" w:styleId="Subtitle">
    <w:name w:val="Subtitle"/>
    <w:basedOn w:val="Normal"/>
    <w:next w:val="Normal"/>
    <w:link w:val="SubtitleChar"/>
    <w:uiPriority w:val="11"/>
    <w:qFormat/>
    <w:rsid w:val="00F66DDB"/>
    <w:pPr>
      <w:numPr>
        <w:ilvl w:val="1"/>
      </w:numPr>
      <w:spacing w:after="0"/>
      <w:ind w:firstLine="720"/>
      <w:jc w:val="center"/>
    </w:pPr>
    <w:rPr>
      <w:rFonts w:eastAsiaTheme="majorEastAsia" w:cstheme="majorBidi"/>
      <w:color w:val="595959" w:themeColor="text1" w:themeTint="A6"/>
      <w:szCs w:val="28"/>
    </w:rPr>
  </w:style>
  <w:style w:type="character" w:customStyle="1" w:styleId="SubtitleChar">
    <w:name w:val="Subtitle Char"/>
    <w:basedOn w:val="DefaultParagraphFont"/>
    <w:link w:val="Subtitle"/>
    <w:uiPriority w:val="11"/>
    <w:rsid w:val="00F66DDB"/>
    <w:rPr>
      <w:rFonts w:ascii="Times New Roman" w:eastAsiaTheme="majorEastAsia" w:hAnsi="Times New Roman" w:cstheme="majorBidi"/>
      <w:color w:val="595959" w:themeColor="text1" w:themeTint="A6"/>
      <w:kern w:val="0"/>
      <w:szCs w:val="28"/>
      <w:lang w:eastAsia="en-US"/>
      <w14:ligatures w14:val="none"/>
    </w:rPr>
  </w:style>
  <w:style w:type="character" w:styleId="Strong">
    <w:name w:val="Strong"/>
    <w:basedOn w:val="DefaultParagraphFont"/>
    <w:uiPriority w:val="22"/>
    <w:qFormat/>
    <w:rsid w:val="00F9767A"/>
    <w:rPr>
      <w:b/>
      <w:bCs/>
    </w:rPr>
  </w:style>
  <w:style w:type="character" w:styleId="Emphasis">
    <w:name w:val="Emphasis"/>
    <w:basedOn w:val="DefaultParagraphFont"/>
    <w:uiPriority w:val="20"/>
    <w:qFormat/>
    <w:rsid w:val="00F9767A"/>
    <w:rPr>
      <w:i/>
      <w:iCs/>
    </w:rPr>
  </w:style>
  <w:style w:type="paragraph" w:styleId="NoSpacing">
    <w:name w:val="No Spacing"/>
    <w:uiPriority w:val="1"/>
    <w:qFormat/>
    <w:rsid w:val="00F9767A"/>
    <w:pPr>
      <w:spacing w:after="120" w:line="240" w:lineRule="auto"/>
    </w:pPr>
    <w:rPr>
      <w:rFonts w:ascii="Times New Roman" w:hAnsi="Times New Roman"/>
      <w:kern w:val="0"/>
      <w:szCs w:val="22"/>
      <w:lang w:eastAsia="en-US"/>
      <w14:ligatures w14:val="none"/>
    </w:rPr>
  </w:style>
  <w:style w:type="paragraph" w:styleId="ListParagraph">
    <w:name w:val="List Paragraph"/>
    <w:basedOn w:val="Normal"/>
    <w:uiPriority w:val="34"/>
    <w:qFormat/>
    <w:rsid w:val="00690EE1"/>
    <w:pPr>
      <w:ind w:firstLine="0"/>
      <w:contextualSpacing/>
    </w:pPr>
  </w:style>
  <w:style w:type="paragraph" w:styleId="Quote">
    <w:name w:val="Quote"/>
    <w:basedOn w:val="Normal"/>
    <w:next w:val="Normal"/>
    <w:link w:val="QuoteChar"/>
    <w:uiPriority w:val="29"/>
    <w:qFormat/>
    <w:rsid w:val="00F9767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9767A"/>
    <w:rPr>
      <w:rFonts w:ascii="Times New Roman" w:hAnsi="Times New Roman"/>
      <w:i/>
      <w:iCs/>
      <w:color w:val="404040" w:themeColor="text1" w:themeTint="BF"/>
      <w:kern w:val="0"/>
      <w:szCs w:val="22"/>
      <w:lang w:eastAsia="en-US"/>
      <w14:ligatures w14:val="none"/>
    </w:rPr>
  </w:style>
  <w:style w:type="paragraph" w:styleId="IntenseQuote">
    <w:name w:val="Intense Quote"/>
    <w:basedOn w:val="Normal"/>
    <w:next w:val="Normal"/>
    <w:link w:val="IntenseQuoteChar"/>
    <w:uiPriority w:val="30"/>
    <w:qFormat/>
    <w:rsid w:val="00F976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9767A"/>
    <w:rPr>
      <w:rFonts w:ascii="Times New Roman" w:hAnsi="Times New Roman"/>
      <w:i/>
      <w:iCs/>
      <w:color w:val="0F4761" w:themeColor="accent1" w:themeShade="BF"/>
      <w:kern w:val="0"/>
      <w:szCs w:val="22"/>
      <w:lang w:eastAsia="en-US"/>
      <w14:ligatures w14:val="none"/>
    </w:rPr>
  </w:style>
  <w:style w:type="character" w:styleId="IntenseEmphasis">
    <w:name w:val="Intense Emphasis"/>
    <w:basedOn w:val="DefaultParagraphFont"/>
    <w:uiPriority w:val="21"/>
    <w:qFormat/>
    <w:rsid w:val="00F9767A"/>
    <w:rPr>
      <w:i/>
      <w:iCs/>
      <w:color w:val="0F4761" w:themeColor="accent1" w:themeShade="BF"/>
    </w:rPr>
  </w:style>
  <w:style w:type="character" w:styleId="IntenseReference">
    <w:name w:val="Intense Reference"/>
    <w:basedOn w:val="DefaultParagraphFont"/>
    <w:uiPriority w:val="32"/>
    <w:qFormat/>
    <w:rsid w:val="00F9767A"/>
    <w:rPr>
      <w:b/>
      <w:bCs/>
      <w:smallCaps/>
      <w:color w:val="0F4761" w:themeColor="accent1" w:themeShade="BF"/>
      <w:spacing w:val="5"/>
    </w:rPr>
  </w:style>
  <w:style w:type="paragraph" w:customStyle="1" w:styleId="author">
    <w:name w:val="author"/>
    <w:basedOn w:val="Normal"/>
    <w:link w:val="author0"/>
    <w:qFormat/>
    <w:rsid w:val="00435F9B"/>
    <w:pPr>
      <w:spacing w:after="0"/>
      <w:contextualSpacing/>
      <w:jc w:val="right"/>
    </w:pPr>
  </w:style>
  <w:style w:type="character" w:customStyle="1" w:styleId="author0">
    <w:name w:val="author 字元"/>
    <w:basedOn w:val="DefaultParagraphFont"/>
    <w:link w:val="author"/>
    <w:rsid w:val="00435F9B"/>
    <w:rPr>
      <w:rFonts w:ascii="Times New Roman" w:hAnsi="Times New Roman"/>
      <w:kern w:val="0"/>
      <w:sz w:val="22"/>
      <w:szCs w:val="22"/>
      <w:lang w:eastAsia="en-US"/>
      <w14:ligatures w14:val="none"/>
    </w:rPr>
  </w:style>
  <w:style w:type="paragraph" w:customStyle="1" w:styleId="table">
    <w:name w:val="table"/>
    <w:basedOn w:val="Normal"/>
    <w:link w:val="table0"/>
    <w:qFormat/>
    <w:rsid w:val="007F3FA2"/>
    <w:pPr>
      <w:spacing w:after="0" w:line="220" w:lineRule="exact"/>
      <w:ind w:firstLine="0"/>
    </w:pPr>
    <w:rPr>
      <w:rFonts w:eastAsia="Times New Roman" w:cs="Arial"/>
      <w:bCs/>
      <w:color w:val="1F1F1F"/>
      <w:szCs w:val="24"/>
      <w:bdr w:val="none" w:sz="0" w:space="0" w:color="auto" w:frame="1"/>
      <w:lang w:eastAsia="zh-TW"/>
    </w:rPr>
  </w:style>
  <w:style w:type="character" w:customStyle="1" w:styleId="table0">
    <w:name w:val="table 字元"/>
    <w:basedOn w:val="DefaultParagraphFont"/>
    <w:link w:val="table"/>
    <w:rsid w:val="007F3FA2"/>
    <w:rPr>
      <w:rFonts w:ascii="Times New Roman" w:eastAsia="Times New Roman" w:hAnsi="Times New Roman" w:cs="Arial"/>
      <w:bCs/>
      <w:color w:val="1F1F1F"/>
      <w:kern w:val="0"/>
      <w:bdr w:val="none" w:sz="0" w:space="0" w:color="auto" w:frame="1"/>
      <w14:ligatures w14:val="none"/>
    </w:rPr>
  </w:style>
  <w:style w:type="paragraph" w:styleId="Header">
    <w:name w:val="header"/>
    <w:basedOn w:val="Normal"/>
    <w:link w:val="HeaderChar"/>
    <w:uiPriority w:val="99"/>
    <w:unhideWhenUsed/>
    <w:rsid w:val="005238B2"/>
    <w:pPr>
      <w:tabs>
        <w:tab w:val="center" w:pos="4680"/>
        <w:tab w:val="right" w:pos="9360"/>
      </w:tabs>
      <w:spacing w:after="0"/>
    </w:pPr>
  </w:style>
  <w:style w:type="character" w:customStyle="1" w:styleId="HeaderChar">
    <w:name w:val="Header Char"/>
    <w:basedOn w:val="DefaultParagraphFont"/>
    <w:link w:val="Header"/>
    <w:uiPriority w:val="99"/>
    <w:rsid w:val="005238B2"/>
    <w:rPr>
      <w:rFonts w:ascii="Times New Roman" w:hAnsi="Times New Roman"/>
      <w:kern w:val="0"/>
      <w:sz w:val="22"/>
      <w:szCs w:val="22"/>
      <w:lang w:eastAsia="en-US"/>
      <w14:ligatures w14:val="none"/>
    </w:rPr>
  </w:style>
  <w:style w:type="paragraph" w:styleId="Footer">
    <w:name w:val="footer"/>
    <w:basedOn w:val="Normal"/>
    <w:link w:val="FooterChar"/>
    <w:uiPriority w:val="99"/>
    <w:unhideWhenUsed/>
    <w:rsid w:val="005238B2"/>
    <w:pPr>
      <w:tabs>
        <w:tab w:val="center" w:pos="4680"/>
        <w:tab w:val="right" w:pos="9360"/>
      </w:tabs>
      <w:spacing w:after="0"/>
    </w:pPr>
  </w:style>
  <w:style w:type="character" w:customStyle="1" w:styleId="FooterChar">
    <w:name w:val="Footer Char"/>
    <w:basedOn w:val="DefaultParagraphFont"/>
    <w:link w:val="Footer"/>
    <w:uiPriority w:val="99"/>
    <w:rsid w:val="005238B2"/>
    <w:rPr>
      <w:rFonts w:ascii="Times New Roman" w:hAnsi="Times New Roman"/>
      <w:kern w:val="0"/>
      <w:sz w:val="22"/>
      <w:szCs w:val="22"/>
      <w:lang w:eastAsia="en-US"/>
      <w14:ligatures w14:val="none"/>
    </w:rPr>
  </w:style>
  <w:style w:type="paragraph" w:styleId="NormalWeb">
    <w:name w:val="Normal (Web)"/>
    <w:basedOn w:val="Normal"/>
    <w:uiPriority w:val="99"/>
    <w:semiHidden/>
    <w:unhideWhenUsed/>
    <w:rsid w:val="005238B2"/>
    <w:pPr>
      <w:spacing w:before="100" w:beforeAutospacing="1" w:after="100" w:afterAutospacing="1"/>
    </w:pPr>
    <w:rPr>
      <w:rFonts w:eastAsia="Times New Roman" w:cs="Times New Roman"/>
      <w:szCs w:val="24"/>
      <w:lang w:eastAsia="zh-TW"/>
    </w:rPr>
  </w:style>
  <w:style w:type="table" w:styleId="GridTable1Light">
    <w:name w:val="Grid Table 1 Light"/>
    <w:basedOn w:val="TableNormal"/>
    <w:uiPriority w:val="46"/>
    <w:rsid w:val="007F3FA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FootnoteText">
    <w:name w:val="footnote text"/>
    <w:basedOn w:val="Normal"/>
    <w:link w:val="FootnoteTextChar"/>
    <w:uiPriority w:val="99"/>
    <w:semiHidden/>
    <w:unhideWhenUsed/>
    <w:rsid w:val="00081071"/>
    <w:pPr>
      <w:spacing w:after="0"/>
    </w:pPr>
    <w:rPr>
      <w:sz w:val="20"/>
      <w:szCs w:val="20"/>
    </w:rPr>
  </w:style>
  <w:style w:type="character" w:customStyle="1" w:styleId="FootnoteTextChar">
    <w:name w:val="Footnote Text Char"/>
    <w:basedOn w:val="DefaultParagraphFont"/>
    <w:link w:val="FootnoteText"/>
    <w:uiPriority w:val="99"/>
    <w:semiHidden/>
    <w:rsid w:val="00081071"/>
    <w:rPr>
      <w:rFonts w:ascii="Times New Roman" w:hAnsi="Times New Roman"/>
      <w:kern w:val="0"/>
      <w:sz w:val="20"/>
      <w:szCs w:val="20"/>
      <w:lang w:eastAsia="en-US"/>
      <w14:ligatures w14:val="none"/>
    </w:rPr>
  </w:style>
  <w:style w:type="character" w:styleId="FootnoteReference">
    <w:name w:val="footnote reference"/>
    <w:basedOn w:val="DefaultParagraphFont"/>
    <w:uiPriority w:val="99"/>
    <w:semiHidden/>
    <w:unhideWhenUsed/>
    <w:rsid w:val="00081071"/>
    <w:rPr>
      <w:vertAlign w:val="superscript"/>
    </w:rPr>
  </w:style>
  <w:style w:type="paragraph" w:styleId="Bibliography">
    <w:name w:val="Bibliography"/>
    <w:basedOn w:val="Normal"/>
    <w:next w:val="Normal"/>
    <w:uiPriority w:val="37"/>
    <w:unhideWhenUsed/>
    <w:rsid w:val="008D16A9"/>
    <w:pPr>
      <w:tabs>
        <w:tab w:val="left" w:pos="264"/>
      </w:tabs>
      <w:ind w:left="264" w:hanging="264"/>
    </w:pPr>
  </w:style>
  <w:style w:type="paragraph" w:styleId="Revision">
    <w:name w:val="Revision"/>
    <w:hidden/>
    <w:uiPriority w:val="99"/>
    <w:semiHidden/>
    <w:rsid w:val="00BF7AA0"/>
    <w:pPr>
      <w:spacing w:after="0" w:line="240" w:lineRule="auto"/>
    </w:pPr>
    <w:rPr>
      <w:rFonts w:ascii="Times New Roman" w:hAnsi="Times New Roman"/>
      <w:kern w:val="0"/>
      <w:szCs w:val="22"/>
      <w:lang w:eastAsia="en-US"/>
      <w14:ligatures w14:val="none"/>
    </w:rPr>
  </w:style>
  <w:style w:type="paragraph" w:customStyle="1" w:styleId="MA4">
    <w:name w:val="MA4"/>
    <w:basedOn w:val="Normal"/>
    <w:link w:val="MA40"/>
    <w:qFormat/>
    <w:rsid w:val="00372020"/>
    <w:pPr>
      <w:ind w:firstLine="0"/>
    </w:pPr>
    <w:rPr>
      <w:lang w:eastAsia="zh-TW"/>
    </w:rPr>
  </w:style>
  <w:style w:type="character" w:customStyle="1" w:styleId="MA40">
    <w:name w:val="MA4 字元"/>
    <w:basedOn w:val="DefaultParagraphFont"/>
    <w:link w:val="MA4"/>
    <w:rsid w:val="00372020"/>
    <w:rPr>
      <w:rFonts w:ascii="Times New Roman" w:hAnsi="Times New Roman"/>
      <w:kern w:val="0"/>
      <w:szCs w:val="22"/>
      <w14:ligatures w14:val="none"/>
    </w:rPr>
  </w:style>
  <w:style w:type="character" w:styleId="EndnoteReference">
    <w:name w:val="endnote reference"/>
    <w:basedOn w:val="DefaultParagraphFont"/>
    <w:uiPriority w:val="99"/>
    <w:semiHidden/>
    <w:unhideWhenUsed/>
    <w:rsid w:val="0042089B"/>
    <w:rPr>
      <w:vertAlign w:val="superscript"/>
    </w:rPr>
  </w:style>
  <w:style w:type="table" w:styleId="TableGrid">
    <w:name w:val="Table Grid"/>
    <w:basedOn w:val="TableNormal"/>
    <w:uiPriority w:val="39"/>
    <w:rsid w:val="00310F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B0C76E-B720-4C7D-9FC0-72C9752B59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Pages>
  <Words>388</Words>
  <Characters>221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u, Yi-Ting</dc:creator>
  <cp:keywords/>
  <dc:description/>
  <cp:lastModifiedBy>Chiu, Yi-Ting</cp:lastModifiedBy>
  <cp:revision>11</cp:revision>
  <cp:lastPrinted>2026-02-08T10:13:00Z</cp:lastPrinted>
  <dcterms:created xsi:type="dcterms:W3CDTF">2026-05-09T03:50:00Z</dcterms:created>
  <dcterms:modified xsi:type="dcterms:W3CDTF">2026-05-10T0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76ab09b-5ded-4e07-8f18-2e3436832bea</vt:lpwstr>
  </property>
  <property fmtid="{D5CDD505-2E9C-101B-9397-08002B2CF9AE}" pid="3" name="ZOTERO_PREF_1">
    <vt:lpwstr>&lt;data data-version="3" zotero-version="8.0.3"&gt;&lt;session id="uG72EOCF"/&gt;&lt;style id="http://www.zotero.org/styles/american-medical-association" hasBibliography="1" bibliographyStyleHasBeenSet="1"/&gt;&lt;prefs&gt;&lt;pref name="fieldType" value="Field"/&gt;&lt;pref name="dontA</vt:lpwstr>
  </property>
  <property fmtid="{D5CDD505-2E9C-101B-9397-08002B2CF9AE}" pid="4" name="ZOTERO_PREF_2">
    <vt:lpwstr>skDelayCitationUpdates" value="true"/&gt;&lt;/prefs&gt;&lt;/data&gt;</vt:lpwstr>
  </property>
</Properties>
</file>